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3EAAF" w14:textId="477F1049" w:rsidR="007406FD" w:rsidRPr="0017674D" w:rsidRDefault="007406FD" w:rsidP="007406F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17674D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2</w:t>
      </w:r>
      <w:r w:rsidRPr="0017674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7674D">
        <w:rPr>
          <w:rFonts w:ascii="Times New Roman" w:hAnsi="Times New Roman" w:cs="Times New Roman"/>
          <w:szCs w:val="21"/>
        </w:rPr>
        <w:t xml:space="preserve">Two-way repeated measures ANOVA results of HRV </w:t>
      </w:r>
      <w:r w:rsidRPr="0017674D">
        <w:rPr>
          <w:rFonts w:ascii="Times New Roman" w:hAnsi="Times New Roman" w:cs="Times New Roman" w:hint="eastAsia"/>
          <w:szCs w:val="21"/>
        </w:rPr>
        <w:t>fre</w:t>
      </w:r>
      <w:r w:rsidRPr="0017674D">
        <w:rPr>
          <w:rFonts w:ascii="Times New Roman" w:hAnsi="Times New Roman" w:cs="Times New Roman"/>
          <w:szCs w:val="21"/>
        </w:rPr>
        <w:t xml:space="preserve">quency-domain outcomes. HRV: heart rate variability; SS: sum of squares; Df: degree of freedom; MS: </w:t>
      </w:r>
      <w:r w:rsidRPr="0017674D">
        <w:rPr>
          <w:rFonts w:ascii="Times New Roman" w:hAnsi="Times New Roman" w:cs="Times New Roman" w:hint="eastAsia"/>
          <w:szCs w:val="21"/>
        </w:rPr>
        <w:t>m</w:t>
      </w:r>
      <w:r w:rsidRPr="0017674D">
        <w:rPr>
          <w:rFonts w:ascii="Times New Roman" w:hAnsi="Times New Roman" w:cs="Times New Roman"/>
          <w:szCs w:val="21"/>
        </w:rPr>
        <w:t xml:space="preserve">ean squares; </w:t>
      </w:r>
      <w:r w:rsidRPr="0017674D">
        <w:rPr>
          <w:rFonts w:ascii="Times New Roman" w:eastAsia="宋体" w:hAnsi="Times New Roman" w:cs="Times New Roman"/>
          <w:szCs w:val="21"/>
        </w:rPr>
        <w:t>η</w:t>
      </w:r>
      <w:r w:rsidRPr="0017674D">
        <w:rPr>
          <w:rFonts w:ascii="Times New Roman" w:eastAsia="宋体" w:hAnsi="Times New Roman" w:cs="Times New Roman"/>
          <w:szCs w:val="21"/>
          <w:vertAlign w:val="subscript"/>
        </w:rPr>
        <w:t>p</w:t>
      </w:r>
      <w:r w:rsidRPr="0017674D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17674D">
        <w:rPr>
          <w:rFonts w:ascii="Times New Roman" w:eastAsia="宋体" w:hAnsi="Times New Roman" w:cs="Times New Roman"/>
          <w:szCs w:val="21"/>
        </w:rPr>
        <w:t xml:space="preserve">: partial eta-squared; </w:t>
      </w:r>
      <w:r w:rsidRPr="0017674D">
        <w:rPr>
          <w:rFonts w:ascii="Times New Roman" w:hAnsi="Times New Roman" w:cs="Times New Roman"/>
          <w:szCs w:val="21"/>
        </w:rPr>
        <w:t xml:space="preserve">LF: low frequency; nLF: normalized low frequency; HF: high frequency; nHF: normalized high frequency; LF/HF: low to high-frequency ratio. </w:t>
      </w:r>
      <w:r w:rsidRPr="0017674D">
        <w:rPr>
          <w:rFonts w:ascii="Times New Roman" w:hAnsi="Times New Roman" w:cs="Times New Roman"/>
          <w:szCs w:val="21"/>
          <w:vertAlign w:val="superscript"/>
        </w:rPr>
        <w:t>†</w:t>
      </w:r>
      <w:r w:rsidRPr="0017674D">
        <w:rPr>
          <w:rFonts w:ascii="Times New Roman" w:hAnsi="Times New Roman" w:cs="Times New Roman"/>
          <w:szCs w:val="21"/>
        </w:rPr>
        <w:t>LF, nLF, HF, nHF, and LF/HF were normalized by log</w:t>
      </w:r>
      <w:r w:rsidRPr="0017674D">
        <w:rPr>
          <w:rFonts w:ascii="Times New Roman" w:hAnsi="Times New Roman" w:cs="Times New Roman"/>
          <w:szCs w:val="21"/>
          <w:vertAlign w:val="subscript"/>
        </w:rPr>
        <w:t>10</w:t>
      </w:r>
      <w:r w:rsidRPr="0017674D">
        <w:rPr>
          <w:rFonts w:ascii="Times New Roman" w:hAnsi="Times New Roman" w:cs="Times New Roman"/>
          <w:szCs w:val="21"/>
        </w:rPr>
        <w:t xml:space="preserve"> transform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5"/>
        <w:gridCol w:w="1173"/>
        <w:gridCol w:w="1205"/>
        <w:gridCol w:w="1174"/>
        <w:gridCol w:w="1174"/>
        <w:gridCol w:w="1209"/>
        <w:gridCol w:w="1036"/>
      </w:tblGrid>
      <w:tr w:rsidR="007406FD" w:rsidRPr="0017674D" w14:paraId="716E8D8C" w14:textId="77777777" w:rsidTr="00D30B16">
        <w:tc>
          <w:tcPr>
            <w:tcW w:w="13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2AF209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Source of varation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81A1E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F2D40E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61F04C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F06341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09E16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7674D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218EDFA" w14:textId="77777777" w:rsidR="007406FD" w:rsidRPr="0017674D" w:rsidRDefault="007406FD" w:rsidP="00D30B1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74D">
              <w:rPr>
                <w:rFonts w:ascii="Times New Roman" w:eastAsia="宋体" w:hAnsi="Times New Roman" w:cs="Times New Roman"/>
                <w:szCs w:val="21"/>
              </w:rPr>
              <w:t>η</w:t>
            </w:r>
            <w:r w:rsidRPr="0017674D">
              <w:rPr>
                <w:rFonts w:ascii="Times New Roman" w:eastAsia="宋体" w:hAnsi="Times New Roman" w:cs="Times New Roman"/>
                <w:szCs w:val="21"/>
                <w:vertAlign w:val="subscript"/>
              </w:rPr>
              <w:t>p</w:t>
            </w:r>
            <w:r w:rsidRPr="0017674D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7406FD" w:rsidRPr="0017674D" w14:paraId="615E6944" w14:textId="77777777" w:rsidTr="00D30B16">
        <w:tc>
          <w:tcPr>
            <w:tcW w:w="8296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392C1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LF</w:t>
            </w:r>
            <w:r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7406FD" w:rsidRPr="0017674D" w14:paraId="5ED4F44F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F944E5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7406FD" w:rsidRPr="0017674D" w14:paraId="020623C8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AAD62E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B8EAF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0.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91B3A3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495D93A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0.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3BB603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3.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666BEC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1767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EB2878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7406FD" w:rsidRPr="0017674D" w14:paraId="17DE6B66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0976C0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18F1A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60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3FACC9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7867BB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D4404C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578FB98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D58EF3A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661AC222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ACAEE0A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</w:tr>
      <w:tr w:rsidR="007406FD" w:rsidRPr="0017674D" w14:paraId="1B716F62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B967DA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75F275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8750CD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D7B9FC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AAE5EA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E72FF9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1767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CC34D1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7406FD" w:rsidRPr="0017674D" w14:paraId="097DF2B7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9CAB82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1086B5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9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09DB8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4372FA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42C8F5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C8486E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33814A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406FD" w:rsidRPr="0017674D" w14:paraId="43F7780D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FD4FCF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FA840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9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A8B02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65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B7AA24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AB177F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553C1F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944803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395F691E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C55BC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nLF</w:t>
            </w:r>
            <w:r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7406FD" w:rsidRPr="0017674D" w14:paraId="54680AB0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C506CBB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7406FD" w:rsidRPr="0017674D" w14:paraId="269975D3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66EEA1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173A4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6.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E23083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0FFD53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6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1A37CA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5.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7F17B8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61C4BE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7406FD" w:rsidRPr="0017674D" w14:paraId="53A263E9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849F85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8CA0A6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9.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9FD427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3EAD82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373D1D8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D463EB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AE08D88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7E3F292C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DFC2C1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</w:tr>
      <w:tr w:rsidR="007406FD" w:rsidRPr="0017674D" w14:paraId="730734BD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81B6CA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F2328D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2E29D7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ABFC48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9E286D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0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25AE6C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4552F6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7406FD" w:rsidRPr="0017674D" w14:paraId="4150F4CF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67F1FB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5F0561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22B8F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F1FDAE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41E198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1C7084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B9514F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406FD" w:rsidRPr="0017674D" w14:paraId="282BE8C3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9CC76D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3F75D6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5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3C6658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75.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D3289B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6DB2EB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19C038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93F9B0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42C30F11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78D4CA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HF</w:t>
            </w:r>
            <w:r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7406FD" w:rsidRPr="0017674D" w14:paraId="57735B15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25DBF0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7406FD" w:rsidRPr="0017674D" w14:paraId="02821515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F7A06B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761D09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E8BE66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813DEE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D5C298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3B2DEF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01F796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7406FD" w:rsidRPr="0017674D" w14:paraId="71EFC06D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36F690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41CCCF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88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FF0230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A7BC03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889080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C066B9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D5A07F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06803F03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5B61CEC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</w:tr>
      <w:tr w:rsidR="007406FD" w:rsidRPr="0017674D" w14:paraId="7F7C6404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0FE0F3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D9967A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8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12A228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87B3E2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B0BCA0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8.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E51B45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F7FA8D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7406FD" w:rsidRPr="0017674D" w14:paraId="1BCD5DDE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215E49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CEF477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296E0C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1390B4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472815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7D9537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763695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406FD" w:rsidRPr="0017674D" w14:paraId="246E95A5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096BBA8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1A9E3B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2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929CF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67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C9D226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33E6FE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D572B7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42B191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75185298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6FB24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nHF</w:t>
            </w:r>
            <w:r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7406FD" w:rsidRPr="0017674D" w14:paraId="5699ACD0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257F83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7406FD" w:rsidRPr="0017674D" w14:paraId="0ACB6492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0879AC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D4A923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D96AA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FDE6F5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36296E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842FEC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D358F6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7406FD" w:rsidRPr="0017674D" w14:paraId="2A94740F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7DDFC2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A1EFFB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24.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245EFD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00FFB4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028A94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2F3607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DC7870B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3F01CE23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C352CBB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</w:tr>
      <w:tr w:rsidR="007406FD" w:rsidRPr="0017674D" w14:paraId="2F6FACBF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4DE42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E36013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8DA319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5AC483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D5A425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AAFC278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767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3C45EA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7406FD" w:rsidRPr="0017674D" w14:paraId="47732A62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A42D5D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11219E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E79993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9F810C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CA85971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17C11E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FC79A3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7406FD" w:rsidRPr="0017674D" w14:paraId="4CCF4764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82DD09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0A8D6C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5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845400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66.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3B71AC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28BF4E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E3E1D6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FF9CA3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683CDC57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F2B5F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LF/HF</w:t>
            </w:r>
            <w:r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7406FD" w:rsidRPr="0017674D" w14:paraId="362411CF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1DDD43E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7406FD" w:rsidRPr="0017674D" w14:paraId="3CD6BD0E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0CC106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F9D7CC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7C9D8A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58A6FF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AF7228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7674D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5F3E11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8101A8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16</w:t>
            </w:r>
          </w:p>
        </w:tc>
      </w:tr>
      <w:tr w:rsidR="007406FD" w:rsidRPr="0017674D" w14:paraId="4A541FC2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51FA04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9545D4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7674D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48AF09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13D9B1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372A17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FA8EDE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EBAAB8E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06FD" w:rsidRPr="0017674D" w14:paraId="47F24320" w14:textId="77777777" w:rsidTr="00D30B16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531FA9" w14:textId="77777777" w:rsidR="007406FD" w:rsidRPr="0017674D" w:rsidRDefault="007406FD" w:rsidP="00D30B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lastRenderedPageBreak/>
              <w:t>Within-subject</w:t>
            </w:r>
          </w:p>
        </w:tc>
      </w:tr>
      <w:tr w:rsidR="007406FD" w:rsidRPr="0017674D" w14:paraId="3A9D97DE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4060D53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739F5C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97B2B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7AF9F8D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78896E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9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E10E11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899429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7406FD" w:rsidRPr="0017674D" w14:paraId="3EF09ABB" w14:textId="77777777" w:rsidTr="00D30B16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AD7EBC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7CF9BF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D86070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9C86DF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92E543A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161E5D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3BB9930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7406FD" w:rsidRPr="0017674D" w14:paraId="5EB1BAC6" w14:textId="77777777" w:rsidTr="00D30B16"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6CDF09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533B5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9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8DA5FC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164.9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57882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8CE366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FCA787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3E054" w14:textId="77777777" w:rsidR="007406FD" w:rsidRPr="0017674D" w:rsidRDefault="007406FD" w:rsidP="00D30B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2DBAC4C" w14:textId="77777777" w:rsidR="007406FD" w:rsidRPr="0017674D" w:rsidRDefault="007406FD">
      <w:pPr>
        <w:rPr>
          <w:rFonts w:ascii="Times New Roman" w:hAnsi="Times New Roman" w:cs="Times New Roman"/>
          <w:szCs w:val="21"/>
        </w:rPr>
      </w:pPr>
    </w:p>
    <w:sectPr w:rsidR="007406FD" w:rsidRPr="0017674D" w:rsidSect="00767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73AAB" w14:textId="77777777" w:rsidR="007676F1" w:rsidRDefault="007676F1" w:rsidP="0089322A">
      <w:r>
        <w:separator/>
      </w:r>
    </w:p>
  </w:endnote>
  <w:endnote w:type="continuationSeparator" w:id="0">
    <w:p w14:paraId="5CED5CE5" w14:textId="77777777" w:rsidR="007676F1" w:rsidRDefault="007676F1" w:rsidP="00893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C66E4" w14:textId="77777777" w:rsidR="007676F1" w:rsidRDefault="007676F1" w:rsidP="0089322A">
      <w:r>
        <w:separator/>
      </w:r>
    </w:p>
  </w:footnote>
  <w:footnote w:type="continuationSeparator" w:id="0">
    <w:p w14:paraId="2886F596" w14:textId="77777777" w:rsidR="007676F1" w:rsidRDefault="007676F1" w:rsidP="00893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oNotDisplayPageBoundaries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7733"/>
    <w:rsid w:val="0003099C"/>
    <w:rsid w:val="000E630D"/>
    <w:rsid w:val="00122EEB"/>
    <w:rsid w:val="00147D22"/>
    <w:rsid w:val="00166A3F"/>
    <w:rsid w:val="0017527B"/>
    <w:rsid w:val="0017674D"/>
    <w:rsid w:val="001D2BC3"/>
    <w:rsid w:val="001F35CC"/>
    <w:rsid w:val="00202488"/>
    <w:rsid w:val="002145EA"/>
    <w:rsid w:val="00220349"/>
    <w:rsid w:val="00223B49"/>
    <w:rsid w:val="002403D3"/>
    <w:rsid w:val="00257F07"/>
    <w:rsid w:val="002761B3"/>
    <w:rsid w:val="002835F9"/>
    <w:rsid w:val="00294F7C"/>
    <w:rsid w:val="002B1F89"/>
    <w:rsid w:val="002C7E7B"/>
    <w:rsid w:val="002E64B6"/>
    <w:rsid w:val="002F77E1"/>
    <w:rsid w:val="00305AC3"/>
    <w:rsid w:val="0031497E"/>
    <w:rsid w:val="00362077"/>
    <w:rsid w:val="00390D6D"/>
    <w:rsid w:val="00391983"/>
    <w:rsid w:val="00392688"/>
    <w:rsid w:val="00396DCB"/>
    <w:rsid w:val="003B0191"/>
    <w:rsid w:val="003C25A1"/>
    <w:rsid w:val="003C5F43"/>
    <w:rsid w:val="003D1047"/>
    <w:rsid w:val="003D496D"/>
    <w:rsid w:val="0041287A"/>
    <w:rsid w:val="0042247E"/>
    <w:rsid w:val="00423D5C"/>
    <w:rsid w:val="004829BC"/>
    <w:rsid w:val="004E1233"/>
    <w:rsid w:val="004E1A5D"/>
    <w:rsid w:val="004E4B83"/>
    <w:rsid w:val="00545F8B"/>
    <w:rsid w:val="005472BD"/>
    <w:rsid w:val="00567E72"/>
    <w:rsid w:val="005D5F83"/>
    <w:rsid w:val="005E26F1"/>
    <w:rsid w:val="00666F33"/>
    <w:rsid w:val="006815D0"/>
    <w:rsid w:val="00682B86"/>
    <w:rsid w:val="006874B6"/>
    <w:rsid w:val="006A3371"/>
    <w:rsid w:val="006A33B0"/>
    <w:rsid w:val="006B0926"/>
    <w:rsid w:val="007406FD"/>
    <w:rsid w:val="0074372E"/>
    <w:rsid w:val="00744BD6"/>
    <w:rsid w:val="007676F1"/>
    <w:rsid w:val="007819AB"/>
    <w:rsid w:val="00797A00"/>
    <w:rsid w:val="007C539D"/>
    <w:rsid w:val="007E6F8B"/>
    <w:rsid w:val="007F26A8"/>
    <w:rsid w:val="00807928"/>
    <w:rsid w:val="00813027"/>
    <w:rsid w:val="00816C16"/>
    <w:rsid w:val="00821B0D"/>
    <w:rsid w:val="00823EFD"/>
    <w:rsid w:val="00837A7A"/>
    <w:rsid w:val="0089322A"/>
    <w:rsid w:val="008A3FCF"/>
    <w:rsid w:val="008E4B2E"/>
    <w:rsid w:val="008F06E1"/>
    <w:rsid w:val="0094121D"/>
    <w:rsid w:val="009501FD"/>
    <w:rsid w:val="00960198"/>
    <w:rsid w:val="009766A9"/>
    <w:rsid w:val="009A61A9"/>
    <w:rsid w:val="009A69D1"/>
    <w:rsid w:val="00A228BB"/>
    <w:rsid w:val="00AA208A"/>
    <w:rsid w:val="00B27DC6"/>
    <w:rsid w:val="00B41C4E"/>
    <w:rsid w:val="00B545CD"/>
    <w:rsid w:val="00B668BA"/>
    <w:rsid w:val="00C03AB4"/>
    <w:rsid w:val="00C14A88"/>
    <w:rsid w:val="00C15CF3"/>
    <w:rsid w:val="00C41960"/>
    <w:rsid w:val="00C46EE5"/>
    <w:rsid w:val="00C476DF"/>
    <w:rsid w:val="00C6190D"/>
    <w:rsid w:val="00C9426C"/>
    <w:rsid w:val="00CB49A5"/>
    <w:rsid w:val="00CC3DC8"/>
    <w:rsid w:val="00CE013F"/>
    <w:rsid w:val="00CE160D"/>
    <w:rsid w:val="00CF24F4"/>
    <w:rsid w:val="00CF605F"/>
    <w:rsid w:val="00D062D0"/>
    <w:rsid w:val="00D079B2"/>
    <w:rsid w:val="00D16778"/>
    <w:rsid w:val="00D423EA"/>
    <w:rsid w:val="00D51536"/>
    <w:rsid w:val="00D57733"/>
    <w:rsid w:val="00D6098A"/>
    <w:rsid w:val="00D63677"/>
    <w:rsid w:val="00D65BF2"/>
    <w:rsid w:val="00DA476E"/>
    <w:rsid w:val="00DB1542"/>
    <w:rsid w:val="00DB3C04"/>
    <w:rsid w:val="00DB4FCD"/>
    <w:rsid w:val="00DD484E"/>
    <w:rsid w:val="00DE1ECF"/>
    <w:rsid w:val="00DE34A7"/>
    <w:rsid w:val="00DF40E4"/>
    <w:rsid w:val="00E0048E"/>
    <w:rsid w:val="00E036D7"/>
    <w:rsid w:val="00E106EB"/>
    <w:rsid w:val="00E5213C"/>
    <w:rsid w:val="00E67399"/>
    <w:rsid w:val="00E85B47"/>
    <w:rsid w:val="00E9157C"/>
    <w:rsid w:val="00EE4484"/>
    <w:rsid w:val="00EF4D95"/>
    <w:rsid w:val="00F237A6"/>
    <w:rsid w:val="00F45DC8"/>
    <w:rsid w:val="00F61573"/>
    <w:rsid w:val="00F72C11"/>
    <w:rsid w:val="00FD527C"/>
    <w:rsid w:val="00FE0583"/>
    <w:rsid w:val="00FF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9C04E"/>
  <w15:docId w15:val="{56C8C4B5-D803-42CA-9D02-F77B86A2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3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32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3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322A"/>
    <w:rPr>
      <w:sz w:val="18"/>
      <w:szCs w:val="18"/>
    </w:rPr>
  </w:style>
  <w:style w:type="character" w:styleId="a8">
    <w:name w:val="Strong"/>
    <w:basedOn w:val="a0"/>
    <w:uiPriority w:val="22"/>
    <w:qFormat/>
    <w:rsid w:val="0089322A"/>
    <w:rPr>
      <w:b/>
      <w:bCs/>
    </w:rPr>
  </w:style>
  <w:style w:type="paragraph" w:styleId="a9">
    <w:name w:val="Normal (Web)"/>
    <w:basedOn w:val="a"/>
    <w:uiPriority w:val="99"/>
    <w:unhideWhenUsed/>
    <w:rsid w:val="001767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n</dc:creator>
  <cp:keywords/>
  <dc:description/>
  <cp:lastModifiedBy>Xu Han</cp:lastModifiedBy>
  <cp:revision>17</cp:revision>
  <dcterms:created xsi:type="dcterms:W3CDTF">2024-02-03T06:59:00Z</dcterms:created>
  <dcterms:modified xsi:type="dcterms:W3CDTF">2024-02-15T12:15:00Z</dcterms:modified>
</cp:coreProperties>
</file>